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8E0C6" w14:textId="6F7C8100" w:rsidR="002B23DB" w:rsidRPr="00BE05A7" w:rsidRDefault="00BE05A7" w:rsidP="002B23DB">
      <w:pPr>
        <w:rPr>
          <w:rFonts w:ascii="Times New Roman" w:hAnsi="Times New Roman" w:cs="Times New Roman"/>
          <w:b/>
          <w:bCs/>
        </w:rPr>
      </w:pPr>
      <w:r w:rsidRPr="00BE05A7">
        <w:rPr>
          <w:rFonts w:ascii="Times New Roman" w:hAnsi="Times New Roman" w:cs="Times New Roman"/>
          <w:b/>
          <w:bCs/>
        </w:rPr>
        <w:t>Supplementary material</w:t>
      </w:r>
      <w:r w:rsidR="002B23DB" w:rsidRPr="00BE05A7">
        <w:rPr>
          <w:rFonts w:ascii="Times New Roman" w:hAnsi="Times New Roman" w:cs="Times New Roman"/>
          <w:b/>
          <w:bCs/>
        </w:rPr>
        <w:t xml:space="preserve"> 2. </w:t>
      </w:r>
      <w:bookmarkStart w:id="0" w:name="_Hlk142211163"/>
      <w:r w:rsidR="002B23DB" w:rsidRPr="00BE05A7">
        <w:rPr>
          <w:rFonts w:ascii="Times New Roman" w:hAnsi="Times New Roman" w:cs="Times New Roman"/>
          <w:b/>
          <w:bCs/>
        </w:rPr>
        <w:t>Search strategy used for grey literature.</w:t>
      </w:r>
      <w:bookmarkEnd w:id="0"/>
    </w:p>
    <w:p w14:paraId="6363D01D" w14:textId="77777777" w:rsidR="002B23DB" w:rsidRPr="00BE05A7" w:rsidRDefault="002B23DB" w:rsidP="002B23D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2968"/>
        <w:gridCol w:w="2395"/>
        <w:gridCol w:w="1811"/>
      </w:tblGrid>
      <w:tr w:rsidR="002B23DB" w:rsidRPr="00BE05A7" w14:paraId="3308D06C" w14:textId="77777777" w:rsidTr="00834A3A">
        <w:tc>
          <w:tcPr>
            <w:tcW w:w="1836" w:type="dxa"/>
            <w:shd w:val="clear" w:color="auto" w:fill="D0CECE" w:themeFill="background2" w:themeFillShade="E6"/>
          </w:tcPr>
          <w:p w14:paraId="0733CD9E" w14:textId="77777777" w:rsidR="002B23DB" w:rsidRPr="00BE05A7" w:rsidRDefault="002B23DB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BE05A7">
              <w:rPr>
                <w:rFonts w:ascii="Times New Roman" w:hAnsi="Times New Roman" w:cs="Times New Roman"/>
                <w:b/>
                <w:bCs/>
              </w:rPr>
              <w:t>Database(s)</w:t>
            </w:r>
          </w:p>
        </w:tc>
        <w:tc>
          <w:tcPr>
            <w:tcW w:w="2968" w:type="dxa"/>
            <w:shd w:val="clear" w:color="auto" w:fill="D0CECE" w:themeFill="background2" w:themeFillShade="E6"/>
          </w:tcPr>
          <w:p w14:paraId="6963DB25" w14:textId="77777777" w:rsidR="002B23DB" w:rsidRPr="00BE05A7" w:rsidRDefault="002B23DB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BE05A7">
              <w:rPr>
                <w:rFonts w:ascii="Times New Roman" w:hAnsi="Times New Roman" w:cs="Times New Roman"/>
                <w:b/>
                <w:bCs/>
              </w:rPr>
              <w:t>Search strategy: English</w:t>
            </w:r>
          </w:p>
        </w:tc>
        <w:tc>
          <w:tcPr>
            <w:tcW w:w="2395" w:type="dxa"/>
            <w:shd w:val="clear" w:color="auto" w:fill="D0CECE" w:themeFill="background2" w:themeFillShade="E6"/>
          </w:tcPr>
          <w:p w14:paraId="36DB15D9" w14:textId="77777777" w:rsidR="002B23DB" w:rsidRPr="00BE05A7" w:rsidRDefault="002B23DB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BE05A7">
              <w:rPr>
                <w:rFonts w:ascii="Times New Roman" w:hAnsi="Times New Roman" w:cs="Times New Roman"/>
                <w:b/>
                <w:bCs/>
              </w:rPr>
              <w:t>Search strategy: French</w:t>
            </w:r>
          </w:p>
        </w:tc>
        <w:tc>
          <w:tcPr>
            <w:tcW w:w="1811" w:type="dxa"/>
            <w:shd w:val="clear" w:color="auto" w:fill="D0CECE" w:themeFill="background2" w:themeFillShade="E6"/>
          </w:tcPr>
          <w:p w14:paraId="0DE205E5" w14:textId="77777777" w:rsidR="002B23DB" w:rsidRPr="00BE05A7" w:rsidRDefault="002B23DB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BE05A7">
              <w:rPr>
                <w:rFonts w:ascii="Times New Roman" w:hAnsi="Times New Roman" w:cs="Times New Roman"/>
                <w:b/>
                <w:bCs/>
              </w:rPr>
              <w:t>Filters applied</w:t>
            </w:r>
          </w:p>
        </w:tc>
      </w:tr>
      <w:tr w:rsidR="002B23DB" w:rsidRPr="00BE05A7" w14:paraId="5AB4852B" w14:textId="77777777" w:rsidTr="00834A3A">
        <w:tc>
          <w:tcPr>
            <w:tcW w:w="1836" w:type="dxa"/>
          </w:tcPr>
          <w:p w14:paraId="74309BD8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Google</w:t>
            </w:r>
          </w:p>
        </w:tc>
        <w:tc>
          <w:tcPr>
            <w:tcW w:w="2968" w:type="dxa"/>
          </w:tcPr>
          <w:p w14:paraId="07D79ACB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 xml:space="preserve">Pregnancy outcomes OR neonatal outcomes Kivu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Ituri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Eastern</w:t>
            </w:r>
          </w:p>
          <w:p w14:paraId="755A11D1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Democratic Republic of the Congo OR Eastern DR Congo OR Eastern DRC OR Goma OR</w:t>
            </w:r>
          </w:p>
          <w:p w14:paraId="1B6A8859" w14:textId="77777777" w:rsidR="002B23DB" w:rsidRPr="00BE05A7" w:rsidRDefault="002B23DB" w:rsidP="00834A3A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BE05A7">
              <w:rPr>
                <w:rFonts w:ascii="Times New Roman" w:hAnsi="Times New Roman" w:cs="Times New Roman"/>
              </w:rPr>
              <w:t>Bukavu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Katwa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Rutshuru</w:t>
            </w:r>
            <w:proofErr w:type="spellEnd"/>
          </w:p>
          <w:p w14:paraId="60FD76E7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6C75B13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Issues de la grossesse OR issues néonatales Kivu OR Ituri OR Est</w:t>
            </w:r>
          </w:p>
          <w:p w14:paraId="58FDDBF7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République démocratique du Congo OR Est de la RDC OR Est de la RDC OR Goma OR</w:t>
            </w:r>
          </w:p>
          <w:p w14:paraId="1DEC7A82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proofErr w:type="spellStart"/>
            <w:r w:rsidRPr="00BE05A7">
              <w:rPr>
                <w:rFonts w:ascii="Times New Roman" w:hAnsi="Times New Roman" w:cs="Times New Roman"/>
              </w:rPr>
              <w:t>Bukavu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Katwa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Rutshuru</w:t>
            </w:r>
            <w:proofErr w:type="spellEnd"/>
          </w:p>
        </w:tc>
        <w:tc>
          <w:tcPr>
            <w:tcW w:w="1811" w:type="dxa"/>
          </w:tcPr>
          <w:p w14:paraId="142496A9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NA</w:t>
            </w:r>
          </w:p>
        </w:tc>
      </w:tr>
      <w:tr w:rsidR="002B23DB" w:rsidRPr="00BE05A7" w14:paraId="5B9732A4" w14:textId="77777777" w:rsidTr="00834A3A">
        <w:tc>
          <w:tcPr>
            <w:tcW w:w="1836" w:type="dxa"/>
          </w:tcPr>
          <w:p w14:paraId="5A65B02A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The Demographic Health Survey Program</w:t>
            </w:r>
          </w:p>
          <w:p w14:paraId="0A242A88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8" w:type="dxa"/>
          </w:tcPr>
          <w:p w14:paraId="28804CC5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95" w:type="dxa"/>
          </w:tcPr>
          <w:p w14:paraId="5D0DDF3B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11" w:type="dxa"/>
          </w:tcPr>
          <w:p w14:paraId="7839C714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Filters applied: DRC, years 2001-2021, language English and French</w:t>
            </w:r>
          </w:p>
        </w:tc>
      </w:tr>
      <w:tr w:rsidR="002B23DB" w:rsidRPr="00BE05A7" w14:paraId="6610E955" w14:textId="77777777" w:rsidTr="00834A3A">
        <w:tc>
          <w:tcPr>
            <w:tcW w:w="1836" w:type="dxa"/>
          </w:tcPr>
          <w:p w14:paraId="527E9877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BE05A7">
              <w:rPr>
                <w:rFonts w:ascii="Times New Roman" w:hAnsi="Times New Roman" w:cs="Times New Roman"/>
                <w:u w:val="single"/>
              </w:rPr>
              <w:t>ReliefWeb</w:t>
            </w:r>
            <w:proofErr w:type="spellEnd"/>
          </w:p>
          <w:p w14:paraId="5DABF3BB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8" w:type="dxa"/>
          </w:tcPr>
          <w:p w14:paraId="28B2395B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 xml:space="preserve">Pregnancy outcomes OR neonatal outcomes Kivu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Ituri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Eastern</w:t>
            </w:r>
          </w:p>
          <w:p w14:paraId="584F2B87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Democratic Republic of the Congo OR Eastern DR Congo OR Eastern DRC OR Goma OR</w:t>
            </w:r>
          </w:p>
          <w:p w14:paraId="7045C137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05A7">
              <w:rPr>
                <w:rFonts w:ascii="Times New Roman" w:hAnsi="Times New Roman" w:cs="Times New Roman"/>
              </w:rPr>
              <w:t>Bukavu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Katwa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Rutshuru</w:t>
            </w:r>
            <w:proofErr w:type="spellEnd"/>
          </w:p>
          <w:p w14:paraId="3F125FC1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  <w:p w14:paraId="3EF043DC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268131C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Issues de la grossesse OR issues néonatales Kivu OR Ituri OR Est</w:t>
            </w:r>
          </w:p>
          <w:p w14:paraId="0DB1D7E4" w14:textId="77777777" w:rsidR="002B23DB" w:rsidRPr="00BE05A7" w:rsidRDefault="002B23DB" w:rsidP="00834A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République démocratique du Congo OR Est de la RDC OR Est de la RDC OR Goma OR</w:t>
            </w:r>
          </w:p>
          <w:p w14:paraId="7AB3FA93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proofErr w:type="spellStart"/>
            <w:r w:rsidRPr="00BE05A7">
              <w:rPr>
                <w:rFonts w:ascii="Times New Roman" w:hAnsi="Times New Roman" w:cs="Times New Roman"/>
              </w:rPr>
              <w:t>Bukavu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Butembo OR Beni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Katwa</w:t>
            </w:r>
            <w:proofErr w:type="spellEnd"/>
            <w:r w:rsidRPr="00BE05A7">
              <w:rPr>
                <w:rFonts w:ascii="Times New Roman" w:hAnsi="Times New Roman" w:cs="Times New Roman"/>
              </w:rPr>
              <w:t xml:space="preserve"> OR Maniema OR Masisi OR Bunia OR </w:t>
            </w:r>
            <w:proofErr w:type="spellStart"/>
            <w:r w:rsidRPr="00BE05A7">
              <w:rPr>
                <w:rFonts w:ascii="Times New Roman" w:hAnsi="Times New Roman" w:cs="Times New Roman"/>
              </w:rPr>
              <w:t>Rutshuru</w:t>
            </w:r>
            <w:proofErr w:type="spellEnd"/>
          </w:p>
        </w:tc>
        <w:tc>
          <w:tcPr>
            <w:tcW w:w="1811" w:type="dxa"/>
          </w:tcPr>
          <w:p w14:paraId="65A0D4CF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</w:tr>
      <w:tr w:rsidR="002B23DB" w:rsidRPr="00BE05A7" w14:paraId="1238387F" w14:textId="77777777" w:rsidTr="00834A3A">
        <w:tc>
          <w:tcPr>
            <w:tcW w:w="1836" w:type="dxa"/>
          </w:tcPr>
          <w:p w14:paraId="31D43D71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UNICEF</w:t>
            </w:r>
          </w:p>
          <w:p w14:paraId="3645F08B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8" w:type="dxa"/>
          </w:tcPr>
          <w:p w14:paraId="3429CBD4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A</w:t>
            </w:r>
          </w:p>
        </w:tc>
        <w:tc>
          <w:tcPr>
            <w:tcW w:w="2395" w:type="dxa"/>
          </w:tcPr>
          <w:p w14:paraId="427D5ADC" w14:textId="77777777" w:rsidR="002B23DB" w:rsidRPr="00BE05A7" w:rsidRDefault="002B23DB" w:rsidP="00834A3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E05A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A</w:t>
            </w:r>
          </w:p>
        </w:tc>
        <w:tc>
          <w:tcPr>
            <w:tcW w:w="1811" w:type="dxa"/>
          </w:tcPr>
          <w:p w14:paraId="5E137167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Pregnancy– limit DRC</w:t>
            </w:r>
          </w:p>
          <w:p w14:paraId="2AF26133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Pregnancies – limit DRC</w:t>
            </w:r>
          </w:p>
          <w:p w14:paraId="2F87A0C5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eonatal – limit DRC</w:t>
            </w:r>
          </w:p>
          <w:p w14:paraId="012F64BC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ewborn – limit DRC</w:t>
            </w:r>
          </w:p>
        </w:tc>
      </w:tr>
      <w:tr w:rsidR="002B23DB" w:rsidRPr="00BE05A7" w14:paraId="75468A7A" w14:textId="77777777" w:rsidTr="00834A3A">
        <w:tc>
          <w:tcPr>
            <w:tcW w:w="1836" w:type="dxa"/>
          </w:tcPr>
          <w:p w14:paraId="11DC1C75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lastRenderedPageBreak/>
              <w:t>MSF</w:t>
            </w:r>
          </w:p>
        </w:tc>
        <w:tc>
          <w:tcPr>
            <w:tcW w:w="2968" w:type="dxa"/>
          </w:tcPr>
          <w:p w14:paraId="443C7BF3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Pregnancy Democratic Republic of the Congo</w:t>
            </w:r>
          </w:p>
          <w:p w14:paraId="5F6BE763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  <w:p w14:paraId="4998BBD9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eonatal Democratic Republic of the Congo</w:t>
            </w:r>
          </w:p>
          <w:p w14:paraId="036B497B" w14:textId="77777777" w:rsidR="002B23DB" w:rsidRPr="00BE05A7" w:rsidRDefault="002B23DB" w:rsidP="00834A3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395" w:type="dxa"/>
          </w:tcPr>
          <w:p w14:paraId="45EE9866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Grossesse République démocratique du Congo</w:t>
            </w:r>
          </w:p>
          <w:p w14:paraId="6D595B0B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</w:p>
          <w:p w14:paraId="1806949B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Issues Néonatale République démocratique du Congo</w:t>
            </w:r>
          </w:p>
        </w:tc>
        <w:tc>
          <w:tcPr>
            <w:tcW w:w="1811" w:type="dxa"/>
          </w:tcPr>
          <w:p w14:paraId="4F7FCF75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B23DB" w:rsidRPr="00BE05A7" w14:paraId="6EE08FFC" w14:textId="77777777" w:rsidTr="00834A3A">
        <w:tc>
          <w:tcPr>
            <w:tcW w:w="1836" w:type="dxa"/>
          </w:tcPr>
          <w:p w14:paraId="2E3B5565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USAID</w:t>
            </w:r>
          </w:p>
        </w:tc>
        <w:tc>
          <w:tcPr>
            <w:tcW w:w="2968" w:type="dxa"/>
          </w:tcPr>
          <w:p w14:paraId="3547CCE6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Pregnancy Democratic Republic of the Congo</w:t>
            </w:r>
          </w:p>
          <w:p w14:paraId="1E8C58CA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</w:p>
          <w:p w14:paraId="093710EE" w14:textId="77777777" w:rsidR="002B23DB" w:rsidRPr="00BE05A7" w:rsidRDefault="002B23DB" w:rsidP="00834A3A">
            <w:pPr>
              <w:rPr>
                <w:rFonts w:ascii="Times New Roman" w:hAnsi="Times New Roman" w:cs="Times New Roman"/>
              </w:rPr>
            </w:pPr>
            <w:r w:rsidRPr="00BE05A7">
              <w:rPr>
                <w:rFonts w:ascii="Times New Roman" w:hAnsi="Times New Roman" w:cs="Times New Roman"/>
              </w:rPr>
              <w:t>Neonatal Democratic Republic of the Congo</w:t>
            </w:r>
          </w:p>
          <w:p w14:paraId="2091423F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5" w:type="dxa"/>
          </w:tcPr>
          <w:p w14:paraId="7FA71ECF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Grossesse République démocratique du Congo</w:t>
            </w:r>
          </w:p>
          <w:p w14:paraId="4955E6AE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</w:p>
          <w:p w14:paraId="7F7F883C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  <w:r w:rsidRPr="00BE05A7">
              <w:rPr>
                <w:rFonts w:ascii="Times New Roman" w:hAnsi="Times New Roman" w:cs="Times New Roman"/>
                <w:lang w:val="fr-FR"/>
              </w:rPr>
              <w:t>Issues Néonatale République démocratique du Congo</w:t>
            </w:r>
          </w:p>
        </w:tc>
        <w:tc>
          <w:tcPr>
            <w:tcW w:w="1811" w:type="dxa"/>
          </w:tcPr>
          <w:p w14:paraId="5A9A5CA2" w14:textId="77777777" w:rsidR="002B23DB" w:rsidRPr="00BE05A7" w:rsidRDefault="002B23DB" w:rsidP="00834A3A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3800AE48" w14:textId="77777777" w:rsidR="002B23DB" w:rsidRPr="00BE05A7" w:rsidRDefault="002B23DB" w:rsidP="002B23DB">
      <w:pPr>
        <w:rPr>
          <w:rFonts w:ascii="Times New Roman" w:hAnsi="Times New Roman" w:cs="Times New Roman"/>
          <w:lang w:val="fr-FR"/>
        </w:rPr>
      </w:pPr>
    </w:p>
    <w:p w14:paraId="0D2AE430" w14:textId="77777777" w:rsidR="002B23DB" w:rsidRPr="00BE05A7" w:rsidRDefault="002B23DB" w:rsidP="002B23DB">
      <w:pPr>
        <w:rPr>
          <w:rFonts w:ascii="Times New Roman" w:hAnsi="Times New Roman" w:cs="Times New Roman"/>
          <w:lang w:val="fr-FR"/>
        </w:rPr>
      </w:pPr>
    </w:p>
    <w:p w14:paraId="5FE4E666" w14:textId="77777777" w:rsidR="0012416D" w:rsidRPr="00BE05A7" w:rsidRDefault="0012416D">
      <w:pPr>
        <w:rPr>
          <w:rFonts w:ascii="Times New Roman" w:hAnsi="Times New Roman" w:cs="Times New Roman"/>
          <w:lang w:val="fr-FR"/>
        </w:rPr>
      </w:pPr>
    </w:p>
    <w:sectPr w:rsidR="0012416D" w:rsidRPr="00BE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DB"/>
    <w:rsid w:val="0012416D"/>
    <w:rsid w:val="001F0257"/>
    <w:rsid w:val="002B23DB"/>
    <w:rsid w:val="00AF547A"/>
    <w:rsid w:val="00BE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510F"/>
  <w15:chartTrackingRefBased/>
  <w15:docId w15:val="{F9820AFC-6FD3-4512-B24C-82FD7EE9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D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3DB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2</cp:revision>
  <dcterms:created xsi:type="dcterms:W3CDTF">2023-08-06T09:56:00Z</dcterms:created>
  <dcterms:modified xsi:type="dcterms:W3CDTF">2024-04-03T17:15:00Z</dcterms:modified>
</cp:coreProperties>
</file>